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FD9D" w14:textId="28C2B4B9" w:rsidR="00B00A2F" w:rsidRDefault="00B00A2F" w:rsidP="00B00A2F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6D10779" wp14:editId="4C18AE5C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9525" r="57150" b="190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67627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E5CD92" wp14:editId="300C4530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9525" r="9525" b="952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A78AB" w14:textId="2B420630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E5CD92" id="Rectangle 16" o:spid="_x0000_s1026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14:paraId="60EA78AB" w14:textId="2B420630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C71289" wp14:editId="2D1EF247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9525" r="9525" b="952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BC546" w14:textId="4C23F529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</w:t>
                            </w:r>
                            <w:r w:rsidR="00FD6B3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71289" id="Rectangle 15" o:spid="_x0000_s1027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Bb&#10;S3Xj4AAAAAsBAAAPAAAAAAAAAAAAAAAAAGgEAABkcnMvZG93bnJldi54bWxQSwUGAAAAAAQABADz&#10;AAAAdQUAAAAA&#10;">
                <v:textbox inset=",7.2pt,,7.2pt">
                  <w:txbxContent>
                    <w:p w14:paraId="6ACBC546" w14:textId="4C23F529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</w:t>
                      </w:r>
                      <w:r w:rsidR="00FD6B3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6F597B2" wp14:editId="61B2F472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9525" r="57150" b="190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3FB8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97E71A" wp14:editId="3589983A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22E92B" w14:textId="14DC960F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</w:t>
                            </w:r>
                            <w:r w:rsidR="007A3EA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nalyzed for inclusio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A3EA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FD6B3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7E71A" id="Rectangle 13" o:spid="_x0000_s1028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9gH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i+8WUP1YmIRRjHldaLhBbwB2c9jWrJ/feDQMWZ+WCpOTf5chlne6rgVNlPFWElQZU8cDaK&#10;2zDuw8GhblqKlCc2LNxRQ2uduH7J6pw+jWPq1nl14rxP9WT1suCbnwA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HGX&#10;2AcQAgAAKAQAAA4AAAAAAAAAAAAAAAAALgIAAGRycy9lMm9Eb2MueG1sUEsBAi0AFAAGAAgAAAAh&#10;AKKAxHzgAAAACwEAAA8AAAAAAAAAAAAAAAAAagQAAGRycy9kb3ducmV2LnhtbFBLBQYAAAAABAAE&#10;APMAAAB3BQAAAAA=&#10;">
                <v:textbox inset=",7.2pt,,7.2pt">
                  <w:txbxContent>
                    <w:p w14:paraId="3522E92B" w14:textId="14DC960F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</w:t>
                      </w:r>
                      <w:r w:rsidR="007A3EAF">
                        <w:rPr>
                          <w:rFonts w:ascii="Calibri" w:hAnsi="Calibri"/>
                          <w:sz w:val="22"/>
                          <w:szCs w:val="22"/>
                        </w:rPr>
                        <w:t>analyzed for inclusio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A3EAF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FD6B35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353A23" wp14:editId="4A1EEB02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84A6B" w14:textId="4C95C5B6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7A3EA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37DE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353A23" id="Rectangle 11" o:spid="_x0000_s1029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">
                <v:textbox inset=",7.2pt,,7.2pt">
                  <w:txbxContent>
                    <w:p w14:paraId="76D84A6B" w14:textId="4C95C5B6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7A3EAF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E37DEC">
                        <w:rPr>
                          <w:rFonts w:ascii="Calibri" w:hAnsi="Calibri"/>
                          <w:sz w:val="22"/>
                          <w:szCs w:val="22"/>
                        </w:rPr>
                        <w:t>5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6585E1ED" wp14:editId="5C391F0E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9525" r="57150" b="1905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F08482" id="AutoShape 18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66953C0" wp14:editId="61BEA34C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AE195" id="AutoShape 17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98B7D70" wp14:editId="275821E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7C8FAB"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B1A850B" wp14:editId="436EF22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ADB3C"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4D99DE" wp14:editId="4614943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87D9E" w14:textId="1F6C134E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7A3EA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484E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D99DE" id="Rectangle 10" o:spid="_x0000_s1030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N&#10;pqDM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76A87D9E" w14:textId="1F6C134E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7A3EAF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484E47">
                        <w:rPr>
                          <w:rFonts w:ascii="Calibri" w:hAnsi="Calibri"/>
                          <w:sz w:val="22"/>
                          <w:szCs w:val="22"/>
                        </w:rPr>
                        <w:t>4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87EA03" wp14:editId="5F29469C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41BB1" w14:textId="16D643AE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484E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7EA03" id="Rectangle 9" o:spid="_x0000_s1031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">
                <v:textbox inset=",7.2pt,,7.2pt">
                  <w:txbxContent>
                    <w:p w14:paraId="38A41BB1" w14:textId="16D643AE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484E47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86C07D" wp14:editId="459351E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7B2DAE1" w14:textId="77777777" w:rsidR="00B00A2F" w:rsidRDefault="00B00A2F" w:rsidP="00B00A2F">
                            <w:pPr>
                              <w:pStyle w:val="Nagwe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86C07D" id="AutoShape 8" o:spid="_x0000_s1032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HA1ECT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14:paraId="17B2DAE1" w14:textId="77777777" w:rsidR="00B00A2F" w:rsidRDefault="00B00A2F" w:rsidP="00B00A2F">
                      <w:pPr>
                        <w:pStyle w:val="Nagwe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B8EFBE" wp14:editId="34D21F0C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ED94E9F" w14:textId="77777777" w:rsidR="00B00A2F" w:rsidRDefault="00B00A2F" w:rsidP="00B00A2F">
                            <w:pPr>
                              <w:pStyle w:val="Nagwek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B8EFBE" id="AutoShape 5" o:spid="_x0000_s1033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14:paraId="2ED94E9F" w14:textId="77777777" w:rsidR="00B00A2F" w:rsidRDefault="00B00A2F" w:rsidP="00B00A2F">
                      <w:pPr>
                        <w:pStyle w:val="Nagwek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DCCB9" wp14:editId="52A3CC5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C91793" w14:textId="77777777" w:rsidR="00B00A2F" w:rsidRDefault="00B00A2F" w:rsidP="00B00A2F">
                            <w:pPr>
                              <w:pStyle w:val="Nagwe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BFDCCB9" id="AutoShape 4" o:spid="_x0000_s1034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DkMaRq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52C91793" w14:textId="77777777" w:rsidR="00B00A2F" w:rsidRDefault="00B00A2F" w:rsidP="00B00A2F">
                      <w:pPr>
                        <w:pStyle w:val="Nagwe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E31E9D" wp14:editId="541A5449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DDD584" w14:textId="77777777" w:rsidR="00B00A2F" w:rsidRDefault="00B00A2F" w:rsidP="00B00A2F">
                            <w:pPr>
                              <w:pStyle w:val="Nagwek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0E31E9D" id="AutoShape 3" o:spid="_x0000_s1035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AvqJNfQAIAAIQ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41DDD584" w14:textId="77777777" w:rsidR="00B00A2F" w:rsidRDefault="00B00A2F" w:rsidP="00B00A2F">
                      <w:pPr>
                        <w:pStyle w:val="Nagwek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205A0D" wp14:editId="212B5CEC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693ED" w14:textId="5B98FE2B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0E2FF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5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205A0D" id="Rectangle 2" o:spid="_x0000_s1036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ASnkk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36A693ED" w14:textId="5B98FE2B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0E2FFB">
                        <w:rPr>
                          <w:rFonts w:ascii="Calibri" w:hAnsi="Calibri"/>
                          <w:sz w:val="22"/>
                          <w:szCs w:val="22"/>
                        </w:rPr>
                        <w:t>45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AD599D" w14:textId="77777777" w:rsidR="00B00A2F" w:rsidRDefault="00B00A2F" w:rsidP="00B00A2F"/>
    <w:p w14:paraId="7FA6A03E" w14:textId="77777777" w:rsidR="008F31E9" w:rsidRDefault="008F31E9" w:rsidP="00B00A2F"/>
    <w:p w14:paraId="5AC6E172" w14:textId="77777777" w:rsidR="00B00A2F" w:rsidRDefault="00B00A2F" w:rsidP="00B00A2F"/>
    <w:p w14:paraId="1AC3BA44" w14:textId="77777777" w:rsidR="00B00A2F" w:rsidRDefault="00B00A2F" w:rsidP="00B00A2F"/>
    <w:p w14:paraId="61CD9319" w14:textId="77777777" w:rsidR="00B00A2F" w:rsidRDefault="00B00A2F" w:rsidP="00B00A2F"/>
    <w:p w14:paraId="26912277" w14:textId="77777777" w:rsidR="00B00A2F" w:rsidRDefault="00B00A2F" w:rsidP="00B00A2F"/>
    <w:p w14:paraId="28E3F6CA" w14:textId="77777777" w:rsidR="00B00A2F" w:rsidRDefault="00B00A2F" w:rsidP="00B00A2F"/>
    <w:p w14:paraId="4C7F68C4" w14:textId="77777777" w:rsidR="00B00A2F" w:rsidRDefault="00B00A2F" w:rsidP="00B00A2F"/>
    <w:p w14:paraId="4EE308AF" w14:textId="20C2FB59" w:rsidR="00B00A2F" w:rsidRDefault="00B00A2F" w:rsidP="00B00A2F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62E2C1C" w14:textId="743C9537" w:rsidR="007B66D1" w:rsidRDefault="008F31E9">
      <w:r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35536B" wp14:editId="23FEB19B">
                <wp:simplePos x="0" y="0"/>
                <wp:positionH relativeFrom="column">
                  <wp:posOffset>-449580</wp:posOffset>
                </wp:positionH>
                <wp:positionV relativeFrom="paragraph">
                  <wp:posOffset>5862320</wp:posOffset>
                </wp:positionV>
                <wp:extent cx="4701540" cy="708660"/>
                <wp:effectExtent l="0" t="0" r="3810" b="0"/>
                <wp:wrapNone/>
                <wp:docPr id="22" name="Pole tekstow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1540" cy="70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117378" w14:textId="74425450" w:rsidR="008F31E9" w:rsidRPr="008F31E9" w:rsidRDefault="008F31E9">
                            <w:pPr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</w:pPr>
                            <w:r w:rsidRPr="008F31E9"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  <w:t xml:space="preserve">Appendix </w:t>
                            </w:r>
                            <w:proofErr w:type="spellStart"/>
                            <w:r w:rsidRPr="008F31E9"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  <w:t>Figure</w:t>
                            </w:r>
                            <w:proofErr w:type="spellEnd"/>
                            <w:r w:rsidRPr="008F31E9"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  <w:t xml:space="preserve"> 1. </w:t>
                            </w:r>
                            <w:proofErr w:type="spellStart"/>
                            <w:r w:rsidRPr="008F31E9"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  <w:t>Flow</w:t>
                            </w:r>
                            <w:proofErr w:type="spellEnd"/>
                            <w:r w:rsidRPr="008F31E9">
                              <w:rPr>
                                <w:rFonts w:asciiTheme="minorHAnsi" w:hAnsiTheme="minorHAnsi" w:cstheme="minorHAnsi"/>
                                <w:lang w:val="pl-PL"/>
                              </w:rPr>
                              <w:t xml:space="preserve"> cha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35536B" id="_x0000_t202" coordsize="21600,21600" o:spt="202" path="m,l,21600r21600,l21600,xe">
                <v:stroke joinstyle="miter"/>
                <v:path gradientshapeok="t" o:connecttype="rect"/>
              </v:shapetype>
              <v:shape id="Pole tekstowe 22" o:spid="_x0000_s1037" type="#_x0000_t202" style="position:absolute;margin-left:-35.4pt;margin-top:461.6pt;width:370.2pt;height:55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bURMAIAAFwEAAAOAAAAZHJzL2Uyb0RvYy54bWysVEtv2zAMvg/YfxB0X+xkebRGnCJLkWFA&#10;0BZIh54VWUoEyKImKbGzXz9KzmvdTsMuMilSfHwf6elDW2tyEM4rMCXt93JKhOFQKbMt6ffX5ac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" fillcolor="white [3201]" stroked="f" strokeweight=".5pt">
                <v:textbox>
                  <w:txbxContent>
                    <w:p w14:paraId="27117378" w14:textId="74425450" w:rsidR="008F31E9" w:rsidRPr="008F31E9" w:rsidRDefault="008F31E9">
                      <w:pPr>
                        <w:rPr>
                          <w:rFonts w:asciiTheme="minorHAnsi" w:hAnsiTheme="minorHAnsi" w:cstheme="minorHAnsi"/>
                          <w:lang w:val="pl-PL"/>
                        </w:rPr>
                      </w:pPr>
                      <w:r w:rsidRPr="008F31E9">
                        <w:rPr>
                          <w:rFonts w:asciiTheme="minorHAnsi" w:hAnsiTheme="minorHAnsi" w:cstheme="minorHAnsi"/>
                          <w:lang w:val="pl-PL"/>
                        </w:rPr>
                        <w:t xml:space="preserve">Appendix </w:t>
                      </w:r>
                      <w:proofErr w:type="spellStart"/>
                      <w:r w:rsidRPr="008F31E9">
                        <w:rPr>
                          <w:rFonts w:asciiTheme="minorHAnsi" w:hAnsiTheme="minorHAnsi" w:cstheme="minorHAnsi"/>
                          <w:lang w:val="pl-PL"/>
                        </w:rPr>
                        <w:t>Figure</w:t>
                      </w:r>
                      <w:proofErr w:type="spellEnd"/>
                      <w:r w:rsidRPr="008F31E9">
                        <w:rPr>
                          <w:rFonts w:asciiTheme="minorHAnsi" w:hAnsiTheme="minorHAnsi" w:cstheme="minorHAnsi"/>
                          <w:lang w:val="pl-PL"/>
                        </w:rPr>
                        <w:t xml:space="preserve"> 1. </w:t>
                      </w:r>
                      <w:proofErr w:type="spellStart"/>
                      <w:r w:rsidRPr="008F31E9">
                        <w:rPr>
                          <w:rFonts w:asciiTheme="minorHAnsi" w:hAnsiTheme="minorHAnsi" w:cstheme="minorHAnsi"/>
                          <w:lang w:val="pl-PL"/>
                        </w:rPr>
                        <w:t>Flow</w:t>
                      </w:r>
                      <w:proofErr w:type="spellEnd"/>
                      <w:r w:rsidRPr="008F31E9">
                        <w:rPr>
                          <w:rFonts w:asciiTheme="minorHAnsi" w:hAnsiTheme="minorHAnsi" w:cstheme="minorHAnsi"/>
                          <w:lang w:val="pl-PL"/>
                        </w:rPr>
                        <w:t xml:space="preserve"> chart</w:t>
                      </w:r>
                    </w:p>
                  </w:txbxContent>
                </v:textbox>
              </v:shape>
            </w:pict>
          </mc:Fallback>
        </mc:AlternateContent>
      </w:r>
      <w:r w:rsidR="007A3EA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174165D6" wp14:editId="71EDBDD8">
                <wp:simplePos x="0" y="0"/>
                <wp:positionH relativeFrom="column">
                  <wp:posOffset>3592830</wp:posOffset>
                </wp:positionH>
                <wp:positionV relativeFrom="paragraph">
                  <wp:posOffset>1651000</wp:posOffset>
                </wp:positionV>
                <wp:extent cx="628650" cy="0"/>
                <wp:effectExtent l="9525" t="57150" r="19050" b="571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88F42A" id="AutoShape 22" o:spid="_x0000_s1026" type="#_x0000_t32" style="position:absolute;margin-left:282.9pt;margin-top:130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7A3EA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98860E" wp14:editId="4366B5BE">
                <wp:simplePos x="0" y="0"/>
                <wp:positionH relativeFrom="column">
                  <wp:posOffset>4397375</wp:posOffset>
                </wp:positionH>
                <wp:positionV relativeFrom="paragraph">
                  <wp:posOffset>1300480</wp:posOffset>
                </wp:positionV>
                <wp:extent cx="1714500" cy="724486"/>
                <wp:effectExtent l="0" t="0" r="19050" b="1905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44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6536E9" w14:textId="51EEA35E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B6EE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 w:rsidR="00FD6B3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98860E" id="Rectangle 14" o:spid="_x0000_s1038" style="position:absolute;margin-left:346.25pt;margin-top:102.4pt;width:135pt;height:5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">
                <v:textbox inset=",7.2pt,,7.2pt">
                  <w:txbxContent>
                    <w:p w14:paraId="3A6536E9" w14:textId="51EEA35E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B6EED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  <w:r w:rsidR="00FD6B35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7A3EA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3A1629" wp14:editId="7FF0A6BB">
                <wp:simplePos x="0" y="0"/>
                <wp:positionH relativeFrom="column">
                  <wp:posOffset>4762500</wp:posOffset>
                </wp:positionH>
                <wp:positionV relativeFrom="paragraph">
                  <wp:posOffset>363220</wp:posOffset>
                </wp:positionV>
                <wp:extent cx="1714500" cy="571500"/>
                <wp:effectExtent l="9525" t="9525" r="9525" b="952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B9A72C" w14:textId="61D468BD" w:rsidR="00B00A2F" w:rsidRDefault="00B00A2F" w:rsidP="00B00A2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FD6B3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484E4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3A1629" id="Rectangle 12" o:spid="_x0000_s1039" style="position:absolute;margin-left:375pt;margin-top:28.6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">
                <v:textbox inset=",7.2pt,,7.2pt">
                  <w:txbxContent>
                    <w:p w14:paraId="21B9A72C" w14:textId="61D468BD" w:rsidR="00B00A2F" w:rsidRDefault="00B00A2F" w:rsidP="00B00A2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FD6B35"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484E47">
                        <w:rPr>
                          <w:rFonts w:ascii="Calibri" w:hAnsi="Calibri"/>
                          <w:sz w:val="22"/>
                          <w:szCs w:val="22"/>
                        </w:rPr>
                        <w:t>9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A3EAF">
        <w:rPr>
          <w:noProof/>
          <w:color w:val="auto"/>
          <w:kern w:val="0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AA1C35B" wp14:editId="4FE392EF">
                <wp:simplePos x="0" y="0"/>
                <wp:positionH relativeFrom="column">
                  <wp:posOffset>4104005</wp:posOffset>
                </wp:positionH>
                <wp:positionV relativeFrom="paragraph">
                  <wp:posOffset>67183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6E89A8" id="AutoShape 21" o:spid="_x0000_s1026" type="#_x0000_t32" style="position:absolute;margin-left:323.15pt;margin-top:52.9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">
                <v:stroke endarrow="block"/>
                <v:shadow color="#ccc"/>
              </v:shape>
            </w:pict>
          </mc:Fallback>
        </mc:AlternateContent>
      </w:r>
    </w:p>
    <w:sectPr w:rsidR="007B66D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74"/>
    <w:rsid w:val="000E2FFB"/>
    <w:rsid w:val="002B6EED"/>
    <w:rsid w:val="00484E47"/>
    <w:rsid w:val="005E6B74"/>
    <w:rsid w:val="007A3EAF"/>
    <w:rsid w:val="007B66D1"/>
    <w:rsid w:val="007D4FEB"/>
    <w:rsid w:val="008F31E9"/>
    <w:rsid w:val="00B00A2F"/>
    <w:rsid w:val="00D94649"/>
    <w:rsid w:val="00E37DEC"/>
    <w:rsid w:val="00F820F8"/>
    <w:rsid w:val="00FD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5AEDC"/>
  <w15:chartTrackingRefBased/>
  <w15:docId w15:val="{6698DFE1-3CE1-46B3-AB6F-CC8509ED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0A2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Nagwek2">
    <w:name w:val="heading 2"/>
    <w:basedOn w:val="Normalny"/>
    <w:next w:val="Normalny"/>
    <w:link w:val="Nagwek2Znak"/>
    <w:qFormat/>
    <w:rsid w:val="00B00A2F"/>
    <w:pPr>
      <w:jc w:val="center"/>
      <w:outlineLvl w:val="1"/>
    </w:pPr>
    <w:rPr>
      <w:b/>
      <w:bCs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rsid w:val="00B00A2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</dc:creator>
  <cp:keywords/>
  <dc:description/>
  <cp:lastModifiedBy>Marek</cp:lastModifiedBy>
  <cp:revision>2</cp:revision>
  <dcterms:created xsi:type="dcterms:W3CDTF">2022-07-09T12:35:00Z</dcterms:created>
  <dcterms:modified xsi:type="dcterms:W3CDTF">2022-07-09T12:35:00Z</dcterms:modified>
</cp:coreProperties>
</file>